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362FB" w14:textId="77777777" w:rsidR="00322427" w:rsidRPr="00834F64" w:rsidRDefault="00322427" w:rsidP="003224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. Components of mineral-salts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22427" w14:paraId="28D0D646" w14:textId="77777777" w:rsidTr="00826AB4">
        <w:tc>
          <w:tcPr>
            <w:tcW w:w="467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6290D20" w14:textId="77777777" w:rsidR="00322427" w:rsidRDefault="00322427" w:rsidP="00826AB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ineral-salts solu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FE96B94" w14:textId="77777777" w:rsidR="00322427" w:rsidRDefault="00322427" w:rsidP="00826AB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mount/liter of solution</w:t>
            </w:r>
          </w:p>
        </w:tc>
      </w:tr>
      <w:tr w:rsidR="00322427" w14:paraId="5D2F887F" w14:textId="77777777" w:rsidTr="00826AB4">
        <w:tc>
          <w:tcPr>
            <w:tcW w:w="4675" w:type="dxa"/>
            <w:tcBorders>
              <w:bottom w:val="nil"/>
              <w:right w:val="single" w:sz="4" w:space="0" w:color="auto"/>
            </w:tcBorders>
          </w:tcPr>
          <w:p w14:paraId="6EB8F62C" w14:textId="77777777" w:rsidR="00322427" w:rsidRPr="00834F64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trilotriacetic acid (NTA-free acid)</w:t>
            </w:r>
          </w:p>
        </w:tc>
        <w:tc>
          <w:tcPr>
            <w:tcW w:w="4675" w:type="dxa"/>
            <w:tcBorders>
              <w:left w:val="single" w:sz="4" w:space="0" w:color="auto"/>
              <w:bottom w:val="nil"/>
            </w:tcBorders>
          </w:tcPr>
          <w:p w14:paraId="48C8DF69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g</w:t>
            </w:r>
          </w:p>
        </w:tc>
      </w:tr>
      <w:tr w:rsidR="00322427" w14:paraId="69BF2BE9" w14:textId="77777777" w:rsidTr="00826AB4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039469AD" w14:textId="77777777" w:rsidR="00322427" w:rsidRPr="00834F64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SO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t xml:space="preserve"> anhydrous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</w:tcPr>
          <w:p w14:paraId="6FA6B6C9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 g</w:t>
            </w:r>
          </w:p>
        </w:tc>
      </w:tr>
      <w:tr w:rsidR="00322427" w14:paraId="76DC96DF" w14:textId="77777777" w:rsidTr="00826AB4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66048340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Cl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Pr="00834F64"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2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</w:tcPr>
          <w:p w14:paraId="562C26E2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7 g</w:t>
            </w:r>
          </w:p>
        </w:tc>
      </w:tr>
      <w:tr w:rsidR="00322427" w14:paraId="0C21EF23" w14:textId="77777777" w:rsidTr="00826AB4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0794E300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H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vertAlign w:val="subscript"/>
              </w:rPr>
              <w:t>6</w:t>
            </w:r>
            <w:r>
              <w:rPr>
                <w:rFonts w:ascii="Arial" w:hAnsi="Arial" w:cs="Arial"/>
              </w:rPr>
              <w:t>Mo</w:t>
            </w:r>
            <w:r>
              <w:rPr>
                <w:rFonts w:ascii="Arial" w:hAnsi="Arial" w:cs="Arial"/>
                <w:vertAlign w:val="subscript"/>
              </w:rPr>
              <w:t>7</w:t>
            </w:r>
            <w:r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  <w:vertAlign w:val="subscript"/>
              </w:rPr>
              <w:t>24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4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</w:tcPr>
          <w:p w14:paraId="75D51F62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5 g</w:t>
            </w:r>
          </w:p>
        </w:tc>
      </w:tr>
      <w:tr w:rsidR="00322427" w14:paraId="1B436379" w14:textId="77777777" w:rsidTr="00826AB4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0CDFC100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SO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7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</w:tcPr>
          <w:p w14:paraId="7EFBC1B6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 g</w:t>
            </w:r>
          </w:p>
        </w:tc>
      </w:tr>
      <w:tr w:rsidR="00322427" w14:paraId="2D8B4680" w14:textId="77777777" w:rsidTr="00826AB4">
        <w:tc>
          <w:tcPr>
            <w:tcW w:w="46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4BD248" w14:textId="77777777" w:rsidR="00322427" w:rsidRPr="00834F64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l 44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CEC5E9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mL</w:t>
            </w:r>
          </w:p>
        </w:tc>
      </w:tr>
      <w:tr w:rsidR="00322427" w14:paraId="04B51AE8" w14:textId="77777777" w:rsidTr="00826AB4">
        <w:tc>
          <w:tcPr>
            <w:tcW w:w="467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31C7896" w14:textId="77777777" w:rsidR="00322427" w:rsidRPr="00834F64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etal 44 solu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4AF567" w14:textId="6E7B7F7C" w:rsidR="00322427" w:rsidRPr="00322427" w:rsidRDefault="00322427" w:rsidP="00826AB4">
            <w:pPr>
              <w:jc w:val="center"/>
              <w:rPr>
                <w:rFonts w:ascii="Arial" w:hAnsi="Arial" w:cs="Arial"/>
                <w:b/>
                <w:bCs/>
              </w:rPr>
            </w:pPr>
            <w:r w:rsidRPr="00322427">
              <w:rPr>
                <w:rFonts w:ascii="Arial" w:hAnsi="Arial" w:cs="Arial"/>
                <w:b/>
                <w:bCs/>
              </w:rPr>
              <w:t>grams/liter of solution</w:t>
            </w:r>
          </w:p>
        </w:tc>
      </w:tr>
      <w:tr w:rsidR="00322427" w14:paraId="37BB3EBE" w14:textId="77777777" w:rsidTr="00826AB4">
        <w:tc>
          <w:tcPr>
            <w:tcW w:w="4675" w:type="dxa"/>
            <w:tcBorders>
              <w:bottom w:val="nil"/>
            </w:tcBorders>
          </w:tcPr>
          <w:p w14:paraId="32D5E962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 w:rsidRPr="008A6B9F">
              <w:rPr>
                <w:rFonts w:ascii="Arial" w:hAnsi="Arial" w:cs="Arial"/>
              </w:rPr>
              <w:t>EDTA</w:t>
            </w:r>
          </w:p>
        </w:tc>
        <w:tc>
          <w:tcPr>
            <w:tcW w:w="4675" w:type="dxa"/>
            <w:tcBorders>
              <w:bottom w:val="nil"/>
            </w:tcBorders>
          </w:tcPr>
          <w:p w14:paraId="536729CB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g</w:t>
            </w:r>
          </w:p>
        </w:tc>
      </w:tr>
      <w:tr w:rsidR="00322427" w14:paraId="3EEC8713" w14:textId="77777777" w:rsidTr="00826AB4">
        <w:tc>
          <w:tcPr>
            <w:tcW w:w="4675" w:type="dxa"/>
            <w:tcBorders>
              <w:top w:val="nil"/>
              <w:bottom w:val="nil"/>
            </w:tcBorders>
          </w:tcPr>
          <w:p w14:paraId="2562CB61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nSO</w:t>
            </w:r>
            <w:r w:rsidRPr="008A6B9F"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7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5A20FF3C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5 g</w:t>
            </w:r>
          </w:p>
        </w:tc>
      </w:tr>
      <w:tr w:rsidR="00322427" w14:paraId="2C6FFA72" w14:textId="77777777" w:rsidTr="00826AB4">
        <w:tc>
          <w:tcPr>
            <w:tcW w:w="4675" w:type="dxa"/>
            <w:tcBorders>
              <w:top w:val="nil"/>
              <w:bottom w:val="nil"/>
            </w:tcBorders>
          </w:tcPr>
          <w:p w14:paraId="1306BB6C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SO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7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0450D7B5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g</w:t>
            </w:r>
          </w:p>
        </w:tc>
      </w:tr>
      <w:tr w:rsidR="00322427" w14:paraId="5EB30BCD" w14:textId="77777777" w:rsidTr="00826AB4">
        <w:tc>
          <w:tcPr>
            <w:tcW w:w="4675" w:type="dxa"/>
            <w:tcBorders>
              <w:top w:val="nil"/>
              <w:bottom w:val="nil"/>
            </w:tcBorders>
          </w:tcPr>
          <w:p w14:paraId="5EE7AA06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nSO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7872945F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 g</w:t>
            </w:r>
          </w:p>
        </w:tc>
      </w:tr>
      <w:tr w:rsidR="00322427" w14:paraId="0974FF14" w14:textId="77777777" w:rsidTr="00826AB4">
        <w:tc>
          <w:tcPr>
            <w:tcW w:w="4675" w:type="dxa"/>
            <w:tcBorders>
              <w:top w:val="nil"/>
              <w:bottom w:val="nil"/>
            </w:tcBorders>
          </w:tcPr>
          <w:p w14:paraId="15D8AB17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SO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5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34284F3F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2 g</w:t>
            </w:r>
          </w:p>
        </w:tc>
      </w:tr>
      <w:tr w:rsidR="00322427" w14:paraId="7F5B23E1" w14:textId="77777777" w:rsidTr="00826AB4">
        <w:tc>
          <w:tcPr>
            <w:tcW w:w="4675" w:type="dxa"/>
            <w:tcBorders>
              <w:top w:val="nil"/>
              <w:bottom w:val="nil"/>
            </w:tcBorders>
          </w:tcPr>
          <w:p w14:paraId="686A57EA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Co(</w:t>
            </w:r>
            <w:proofErr w:type="gramEnd"/>
            <w:r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  <w:vertAlign w:val="subscript"/>
              </w:rPr>
              <w:t>3</w:t>
            </w:r>
            <w:r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6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52BB87F2" w14:textId="77777777" w:rsidR="00322427" w:rsidRPr="00834F64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g</w:t>
            </w:r>
          </w:p>
        </w:tc>
      </w:tr>
      <w:tr w:rsidR="00322427" w14:paraId="5781520F" w14:textId="77777777" w:rsidTr="00826AB4">
        <w:tc>
          <w:tcPr>
            <w:tcW w:w="4675" w:type="dxa"/>
            <w:tcBorders>
              <w:top w:val="nil"/>
            </w:tcBorders>
          </w:tcPr>
          <w:p w14:paraId="667C6E30" w14:textId="77777777" w:rsidR="00322427" w:rsidRPr="008A6B9F" w:rsidRDefault="00322427" w:rsidP="00826A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  <w:vertAlign w:val="subscript"/>
              </w:rPr>
              <w:t>4</w:t>
            </w:r>
            <w:r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  <w:vertAlign w:val="subscript"/>
              </w:rPr>
              <w:t>7</w:t>
            </w:r>
            <w:r>
              <w:rPr>
                <w:rFonts w:ascii="Arial" w:hAnsi="Arial" w:cs="Arial"/>
              </w:rPr>
              <w:sym w:font="Symbol" w:char="F0D7"/>
            </w:r>
            <w:r>
              <w:rPr>
                <w:rFonts w:ascii="Arial" w:hAnsi="Arial" w:cs="Arial"/>
              </w:rPr>
              <w:t>10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4675" w:type="dxa"/>
            <w:tcBorders>
              <w:top w:val="nil"/>
            </w:tcBorders>
          </w:tcPr>
          <w:p w14:paraId="4E9C2697" w14:textId="77777777" w:rsidR="00322427" w:rsidRDefault="00322427" w:rsidP="00826A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 g</w:t>
            </w:r>
          </w:p>
        </w:tc>
      </w:tr>
    </w:tbl>
    <w:p w14:paraId="1735F62C" w14:textId="77777777" w:rsidR="00322427" w:rsidRDefault="00322427" w:rsidP="00322427">
      <w:pPr>
        <w:rPr>
          <w:rFonts w:ascii="Arial" w:hAnsi="Arial" w:cs="Arial"/>
          <w:b/>
          <w:bCs/>
        </w:rPr>
      </w:pPr>
    </w:p>
    <w:p w14:paraId="3496CE60" w14:textId="77777777" w:rsidR="007F23B7" w:rsidRDefault="00000000"/>
    <w:sectPr w:rsidR="007F23B7" w:rsidSect="00D97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27"/>
    <w:rsid w:val="00141C3D"/>
    <w:rsid w:val="00153834"/>
    <w:rsid w:val="00231A89"/>
    <w:rsid w:val="00322427"/>
    <w:rsid w:val="0033675C"/>
    <w:rsid w:val="004A3A9D"/>
    <w:rsid w:val="004B2621"/>
    <w:rsid w:val="004B7757"/>
    <w:rsid w:val="0055194D"/>
    <w:rsid w:val="00627D7A"/>
    <w:rsid w:val="00691E40"/>
    <w:rsid w:val="008B2008"/>
    <w:rsid w:val="00BA5570"/>
    <w:rsid w:val="00D8057D"/>
    <w:rsid w:val="00D97DAF"/>
    <w:rsid w:val="00F6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A032E"/>
  <w14:defaultImageDpi w14:val="32767"/>
  <w15:chartTrackingRefBased/>
  <w15:docId w15:val="{DF989009-2B95-9C45-A869-7E383F7EE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242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4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 Fixen</dc:creator>
  <cp:keywords/>
  <dc:description/>
  <cp:lastModifiedBy>Kathryn R Fixen</cp:lastModifiedBy>
  <cp:revision>1</cp:revision>
  <dcterms:created xsi:type="dcterms:W3CDTF">2022-12-02T18:20:00Z</dcterms:created>
  <dcterms:modified xsi:type="dcterms:W3CDTF">2022-12-02T18:21:00Z</dcterms:modified>
</cp:coreProperties>
</file>